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C7435" w14:textId="101A8810" w:rsidR="009B140E" w:rsidRDefault="00A86A7E" w:rsidP="00A86A7E">
      <w:pPr>
        <w:pStyle w:val="Tabletitle"/>
      </w:pPr>
      <w:bookmarkStart w:id="0" w:name="_Hlk114851366"/>
      <w:r w:rsidRPr="00A86A7E">
        <w:t xml:space="preserve">Supplemental </w:t>
      </w:r>
      <w:r w:rsidR="00CF43DC">
        <w:t>T</w:t>
      </w:r>
      <w:r w:rsidRPr="00A86A7E">
        <w:t>able</w:t>
      </w:r>
      <w:r w:rsidRPr="00A81835">
        <w:t xml:space="preserve"> </w:t>
      </w:r>
      <w:r w:rsidR="00EC6EA3">
        <w:t>5</w:t>
      </w:r>
      <w:r>
        <w:t xml:space="preserve"> </w:t>
      </w:r>
      <w:bookmarkEnd w:id="0"/>
      <w:r w:rsidR="00AB2AB0">
        <w:t>Univariate</w:t>
      </w:r>
      <w:r w:rsidRPr="00A86A7E">
        <w:t xml:space="preserve"> generalized estimating equation model </w:t>
      </w:r>
      <w:r w:rsidR="002847D8">
        <w:t xml:space="preserve">to </w:t>
      </w:r>
      <w:r w:rsidR="000250C2">
        <w:t>examine</w:t>
      </w:r>
      <w:r w:rsidRPr="00A86A7E">
        <w:t xml:space="preserve"> the association between health service utilization by different types and explanatory variables in Afghanistan, Bangladesh</w:t>
      </w:r>
      <w:r w:rsidR="00512168">
        <w:t>,</w:t>
      </w:r>
      <w:r w:rsidRPr="00A86A7E">
        <w:t xml:space="preserve"> and India</w:t>
      </w:r>
    </w:p>
    <w:tbl>
      <w:tblPr>
        <w:tblStyle w:val="TableGrid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4"/>
        <w:gridCol w:w="1670"/>
        <w:gridCol w:w="2409"/>
        <w:gridCol w:w="1560"/>
        <w:gridCol w:w="2294"/>
        <w:gridCol w:w="1675"/>
        <w:gridCol w:w="2232"/>
      </w:tblGrid>
      <w:tr w:rsidR="00DD17B9" w:rsidRPr="0047486C" w14:paraId="4CA8A646" w14:textId="77777777" w:rsidTr="00237CBF">
        <w:tc>
          <w:tcPr>
            <w:tcW w:w="3854" w:type="dxa"/>
          </w:tcPr>
          <w:p w14:paraId="4BB4C990" w14:textId="77777777" w:rsidR="0047486C" w:rsidRPr="0047486C" w:rsidRDefault="0047486C" w:rsidP="0047486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079" w:type="dxa"/>
            <w:gridSpan w:val="2"/>
            <w:tcBorders>
              <w:bottom w:val="nil"/>
            </w:tcBorders>
          </w:tcPr>
          <w:p w14:paraId="71A58608" w14:textId="77777777" w:rsidR="0047486C" w:rsidRPr="0047486C" w:rsidRDefault="0047486C" w:rsidP="00474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86C">
              <w:rPr>
                <w:rFonts w:ascii="Times New Roman" w:hAnsi="Times New Roman" w:cs="Times New Roman"/>
                <w:b/>
              </w:rPr>
              <w:t>Afghanistan</w:t>
            </w:r>
          </w:p>
        </w:tc>
        <w:tc>
          <w:tcPr>
            <w:tcW w:w="3854" w:type="dxa"/>
            <w:gridSpan w:val="2"/>
            <w:tcBorders>
              <w:bottom w:val="nil"/>
            </w:tcBorders>
          </w:tcPr>
          <w:p w14:paraId="7613D03F" w14:textId="77777777" w:rsidR="0047486C" w:rsidRPr="0047486C" w:rsidRDefault="0047486C" w:rsidP="00474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86C">
              <w:rPr>
                <w:rFonts w:ascii="Times New Roman" w:hAnsi="Times New Roman" w:cs="Times New Roman"/>
                <w:b/>
              </w:rPr>
              <w:t>Bangladesh</w:t>
            </w:r>
          </w:p>
        </w:tc>
        <w:tc>
          <w:tcPr>
            <w:tcW w:w="3907" w:type="dxa"/>
            <w:gridSpan w:val="2"/>
            <w:tcBorders>
              <w:bottom w:val="nil"/>
            </w:tcBorders>
          </w:tcPr>
          <w:p w14:paraId="7128FE17" w14:textId="77777777" w:rsidR="0047486C" w:rsidRPr="0047486C" w:rsidRDefault="0047486C" w:rsidP="004748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86C">
              <w:rPr>
                <w:rFonts w:ascii="Times New Roman" w:hAnsi="Times New Roman" w:cs="Times New Roman"/>
                <w:b/>
              </w:rPr>
              <w:t>India</w:t>
            </w:r>
          </w:p>
        </w:tc>
      </w:tr>
      <w:tr w:rsidR="00237CBF" w:rsidRPr="0047486C" w14:paraId="248881CC" w14:textId="77777777" w:rsidTr="00237CBF">
        <w:tc>
          <w:tcPr>
            <w:tcW w:w="3854" w:type="dxa"/>
            <w:tcBorders>
              <w:top w:val="nil"/>
              <w:bottom w:val="single" w:sz="12" w:space="0" w:color="auto"/>
            </w:tcBorders>
          </w:tcPr>
          <w:p w14:paraId="7CFFB740" w14:textId="77777777" w:rsidR="0047486C" w:rsidRPr="00E040BD" w:rsidRDefault="0047486C" w:rsidP="0047486C">
            <w:pPr>
              <w:rPr>
                <w:rFonts w:ascii="Times New Roman" w:hAnsi="Times New Roman" w:cs="Times New Roman"/>
                <w:b/>
              </w:rPr>
            </w:pPr>
            <w:r w:rsidRPr="00E040BD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70" w:type="dxa"/>
            <w:tcBorders>
              <w:top w:val="nil"/>
              <w:bottom w:val="single" w:sz="12" w:space="0" w:color="auto"/>
            </w:tcBorders>
          </w:tcPr>
          <w:p w14:paraId="7925FAB2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In-person care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410F86F5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conventional healthcare 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BB94E6E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In-person care</w:t>
            </w:r>
          </w:p>
        </w:tc>
        <w:tc>
          <w:tcPr>
            <w:tcW w:w="2294" w:type="dxa"/>
            <w:tcBorders>
              <w:top w:val="nil"/>
              <w:bottom w:val="single" w:sz="12" w:space="0" w:color="auto"/>
            </w:tcBorders>
          </w:tcPr>
          <w:p w14:paraId="5F029B3D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Non-conventional healthcare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</w:tcPr>
          <w:p w14:paraId="020A65BB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In-person care</w:t>
            </w:r>
          </w:p>
        </w:tc>
        <w:tc>
          <w:tcPr>
            <w:tcW w:w="2232" w:type="dxa"/>
            <w:tcBorders>
              <w:top w:val="nil"/>
              <w:bottom w:val="single" w:sz="12" w:space="0" w:color="auto"/>
            </w:tcBorders>
          </w:tcPr>
          <w:p w14:paraId="63ED5FFE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Non-conventional healthcare</w:t>
            </w:r>
          </w:p>
        </w:tc>
      </w:tr>
      <w:tr w:rsidR="00237CBF" w:rsidRPr="0047486C" w14:paraId="3DF0FB42" w14:textId="77777777" w:rsidTr="00237CBF">
        <w:tc>
          <w:tcPr>
            <w:tcW w:w="3854" w:type="dxa"/>
            <w:tcBorders>
              <w:top w:val="single" w:sz="12" w:space="0" w:color="auto"/>
            </w:tcBorders>
          </w:tcPr>
          <w:p w14:paraId="23E83685" w14:textId="77777777" w:rsidR="0047486C" w:rsidRPr="0047486C" w:rsidRDefault="0047486C" w:rsidP="004748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14:paraId="1E8043C4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9B47990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BA86E77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</w:tcPr>
          <w:p w14:paraId="67A2AD4F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</w:tcPr>
          <w:p w14:paraId="66DFA6FC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</w:tcPr>
          <w:p w14:paraId="2D15F1FB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237CBF" w:rsidRPr="0047486C" w14:paraId="423CF642" w14:textId="77777777" w:rsidTr="00237CBF">
        <w:tc>
          <w:tcPr>
            <w:tcW w:w="3854" w:type="dxa"/>
          </w:tcPr>
          <w:p w14:paraId="60E3DAFB" w14:textId="77777777" w:rsidR="0047486C" w:rsidRPr="0047486C" w:rsidRDefault="0047486C" w:rsidP="004748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 factor</w:t>
            </w:r>
          </w:p>
        </w:tc>
        <w:tc>
          <w:tcPr>
            <w:tcW w:w="1670" w:type="dxa"/>
            <w:tcBorders>
              <w:top w:val="single" w:sz="12" w:space="0" w:color="auto"/>
            </w:tcBorders>
          </w:tcPr>
          <w:p w14:paraId="2054BE61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6E1857FE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6F4936D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12" w:space="0" w:color="auto"/>
            </w:tcBorders>
          </w:tcPr>
          <w:p w14:paraId="5FC882A7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2A493A81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12" w:space="0" w:color="auto"/>
            </w:tcBorders>
          </w:tcPr>
          <w:p w14:paraId="565627AD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CBF" w:rsidRPr="0047486C" w14:paraId="269E05C8" w14:textId="77777777" w:rsidTr="00237CBF">
        <w:tc>
          <w:tcPr>
            <w:tcW w:w="3854" w:type="dxa"/>
          </w:tcPr>
          <w:p w14:paraId="37C016B9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After one year of COVID-19 outbreak</w:t>
            </w:r>
          </w:p>
        </w:tc>
        <w:tc>
          <w:tcPr>
            <w:tcW w:w="1670" w:type="dxa"/>
          </w:tcPr>
          <w:p w14:paraId="5F347B64" w14:textId="787971DE" w:rsidR="0047486C" w:rsidRPr="0047486C" w:rsidRDefault="003701C7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D7006">
              <w:rPr>
                <w:rFonts w:ascii="Times New Roman" w:hAnsi="Times New Roman" w:cs="Times New Roman"/>
                <w:sz w:val="20"/>
                <w:szCs w:val="20"/>
              </w:rPr>
              <w:t xml:space="preserve"> (0.6,0.</w:t>
            </w:r>
            <w:proofErr w:type="gramStart"/>
            <w:r w:rsidR="008D700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="0029568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09" w:type="dxa"/>
          </w:tcPr>
          <w:p w14:paraId="7B6E9067" w14:textId="635CB045" w:rsidR="0047486C" w:rsidRPr="0047486C" w:rsidRDefault="00941231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="004A4B5A">
              <w:rPr>
                <w:rFonts w:ascii="Times New Roman" w:hAnsi="Times New Roman" w:cs="Times New Roman"/>
                <w:sz w:val="20"/>
                <w:szCs w:val="20"/>
              </w:rPr>
              <w:t>1.2,1.</w:t>
            </w:r>
            <w:proofErr w:type="gramStart"/>
            <w:r w:rsidR="004A4B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A4B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60" w:type="dxa"/>
          </w:tcPr>
          <w:p w14:paraId="5BA6C0E5" w14:textId="1853635F" w:rsidR="0047486C" w:rsidRPr="0047486C" w:rsidRDefault="00897BC5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,1.8)</w:t>
            </w:r>
          </w:p>
        </w:tc>
        <w:tc>
          <w:tcPr>
            <w:tcW w:w="2294" w:type="dxa"/>
          </w:tcPr>
          <w:p w14:paraId="2742E63D" w14:textId="12F1765C" w:rsidR="0047486C" w:rsidRPr="0047486C" w:rsidRDefault="004A4B5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82CDE">
              <w:rPr>
                <w:rFonts w:ascii="Times New Roman" w:hAnsi="Times New Roman" w:cs="Times New Roman"/>
                <w:sz w:val="20"/>
                <w:szCs w:val="20"/>
              </w:rPr>
              <w:t xml:space="preserve"> (0.5,5.2)</w:t>
            </w:r>
          </w:p>
        </w:tc>
        <w:tc>
          <w:tcPr>
            <w:tcW w:w="1675" w:type="dxa"/>
          </w:tcPr>
          <w:p w14:paraId="4C876BDB" w14:textId="0DFB6819" w:rsidR="0047486C" w:rsidRPr="0047486C" w:rsidRDefault="00DD17B9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3,1.1)</w:t>
            </w:r>
          </w:p>
        </w:tc>
        <w:tc>
          <w:tcPr>
            <w:tcW w:w="2232" w:type="dxa"/>
          </w:tcPr>
          <w:p w14:paraId="02418528" w14:textId="26589DE4" w:rsidR="0047486C" w:rsidRPr="0047486C" w:rsidRDefault="00982CDE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9,2.7)</w:t>
            </w:r>
          </w:p>
        </w:tc>
      </w:tr>
      <w:tr w:rsidR="00237CBF" w:rsidRPr="0047486C" w14:paraId="4F82D267" w14:textId="77777777" w:rsidTr="00237CBF">
        <w:tc>
          <w:tcPr>
            <w:tcW w:w="3854" w:type="dxa"/>
          </w:tcPr>
          <w:p w14:paraId="1750909E" w14:textId="77777777" w:rsidR="0047486C" w:rsidRPr="0047486C" w:rsidRDefault="0047486C" w:rsidP="0047486C">
            <w:pPr>
              <w:rPr>
                <w:rFonts w:ascii="Times New Roman" w:hAnsi="Times New Roman" w:cs="Times New Roman"/>
                <w:bCs/>
              </w:rPr>
            </w:pPr>
            <w:r w:rsidRPr="00474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disposing factors</w:t>
            </w:r>
          </w:p>
        </w:tc>
        <w:tc>
          <w:tcPr>
            <w:tcW w:w="1670" w:type="dxa"/>
          </w:tcPr>
          <w:p w14:paraId="08C8C868" w14:textId="3AABD4EC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9BCEA71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7AAE6A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</w:tcPr>
          <w:p w14:paraId="20820FA5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389EFF97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</w:tcPr>
          <w:p w14:paraId="46C004BE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CBF" w:rsidRPr="0047486C" w14:paraId="54CB8A47" w14:textId="77777777" w:rsidTr="00237CBF">
        <w:tc>
          <w:tcPr>
            <w:tcW w:w="3854" w:type="dxa"/>
          </w:tcPr>
          <w:p w14:paraId="68CE8A0A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szCs w:val="22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26 years and above</w:t>
            </w:r>
          </w:p>
        </w:tc>
        <w:tc>
          <w:tcPr>
            <w:tcW w:w="1670" w:type="dxa"/>
          </w:tcPr>
          <w:p w14:paraId="56928C8E" w14:textId="04D88495" w:rsidR="0047486C" w:rsidRPr="0047486C" w:rsidRDefault="00293CD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,1.1)</w:t>
            </w:r>
          </w:p>
        </w:tc>
        <w:tc>
          <w:tcPr>
            <w:tcW w:w="2409" w:type="dxa"/>
          </w:tcPr>
          <w:p w14:paraId="4F270524" w14:textId="779267BB" w:rsidR="0047486C" w:rsidRPr="0047486C" w:rsidRDefault="00A76DF8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,1.4)</w:t>
            </w:r>
          </w:p>
        </w:tc>
        <w:tc>
          <w:tcPr>
            <w:tcW w:w="1560" w:type="dxa"/>
          </w:tcPr>
          <w:p w14:paraId="26FD22F3" w14:textId="0DD8A0AD" w:rsidR="0047486C" w:rsidRPr="0047486C" w:rsidRDefault="008603F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2,2.9)</w:t>
            </w:r>
          </w:p>
        </w:tc>
        <w:tc>
          <w:tcPr>
            <w:tcW w:w="2294" w:type="dxa"/>
          </w:tcPr>
          <w:p w14:paraId="58329B31" w14:textId="25ACDBCA" w:rsidR="0047486C" w:rsidRPr="0047486C" w:rsidRDefault="0017271D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3,3.5)</w:t>
            </w:r>
          </w:p>
        </w:tc>
        <w:tc>
          <w:tcPr>
            <w:tcW w:w="1675" w:type="dxa"/>
          </w:tcPr>
          <w:p w14:paraId="28789B9E" w14:textId="7398B572" w:rsidR="0047486C" w:rsidRPr="0047486C" w:rsidRDefault="008603F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,1.4)</w:t>
            </w:r>
          </w:p>
        </w:tc>
        <w:tc>
          <w:tcPr>
            <w:tcW w:w="2232" w:type="dxa"/>
          </w:tcPr>
          <w:p w14:paraId="35F6B6B2" w14:textId="39B9A16F" w:rsidR="0047486C" w:rsidRPr="0047486C" w:rsidRDefault="00FF0A1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6,1.8)</w:t>
            </w:r>
          </w:p>
        </w:tc>
      </w:tr>
      <w:tr w:rsidR="00237CBF" w:rsidRPr="0047486C" w14:paraId="15C3C430" w14:textId="77777777" w:rsidTr="00237CBF">
        <w:tc>
          <w:tcPr>
            <w:tcW w:w="3854" w:type="dxa"/>
          </w:tcPr>
          <w:p w14:paraId="1F84A7CD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70" w:type="dxa"/>
          </w:tcPr>
          <w:p w14:paraId="3F262D6D" w14:textId="2AB85100" w:rsidR="0047486C" w:rsidRPr="0047486C" w:rsidRDefault="009F09B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F5630">
              <w:rPr>
                <w:rFonts w:ascii="Times New Roman" w:hAnsi="Times New Roman" w:cs="Times New Roman"/>
                <w:sz w:val="20"/>
                <w:szCs w:val="20"/>
              </w:rPr>
              <w:t xml:space="preserve"> (0.9,2.0)</w:t>
            </w:r>
          </w:p>
        </w:tc>
        <w:tc>
          <w:tcPr>
            <w:tcW w:w="2409" w:type="dxa"/>
          </w:tcPr>
          <w:p w14:paraId="36A99327" w14:textId="18F9028F" w:rsidR="0047486C" w:rsidRPr="0047486C" w:rsidRDefault="004F5B7E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,1.1)</w:t>
            </w:r>
          </w:p>
        </w:tc>
        <w:tc>
          <w:tcPr>
            <w:tcW w:w="1560" w:type="dxa"/>
          </w:tcPr>
          <w:p w14:paraId="227F0FDE" w14:textId="7C0830CF" w:rsidR="0047486C" w:rsidRPr="0047486C" w:rsidRDefault="008F563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4" w:type="dxa"/>
          </w:tcPr>
          <w:p w14:paraId="7F90832C" w14:textId="77DE272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660532C8" w14:textId="4ED2DA3C" w:rsidR="0047486C" w:rsidRPr="0047486C" w:rsidRDefault="00D031E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3,1.4)</w:t>
            </w:r>
          </w:p>
        </w:tc>
        <w:tc>
          <w:tcPr>
            <w:tcW w:w="2232" w:type="dxa"/>
          </w:tcPr>
          <w:p w14:paraId="707A0FF9" w14:textId="48B7D604" w:rsidR="0047486C" w:rsidRPr="0047486C" w:rsidRDefault="009D5E5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7,2.9)</w:t>
            </w:r>
          </w:p>
        </w:tc>
      </w:tr>
      <w:tr w:rsidR="00237CBF" w:rsidRPr="0047486C" w14:paraId="76F07607" w14:textId="77777777" w:rsidTr="00237CBF">
        <w:tc>
          <w:tcPr>
            <w:tcW w:w="3854" w:type="dxa"/>
          </w:tcPr>
          <w:p w14:paraId="124A1B50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Less than tertiary education</w:t>
            </w:r>
          </w:p>
        </w:tc>
        <w:tc>
          <w:tcPr>
            <w:tcW w:w="1670" w:type="dxa"/>
          </w:tcPr>
          <w:p w14:paraId="4006968B" w14:textId="239FDE2B" w:rsidR="0047486C" w:rsidRPr="0047486C" w:rsidRDefault="00E132B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7,1.1)</w:t>
            </w:r>
          </w:p>
        </w:tc>
        <w:tc>
          <w:tcPr>
            <w:tcW w:w="2409" w:type="dxa"/>
          </w:tcPr>
          <w:p w14:paraId="57CA1B1A" w14:textId="53A7EC38" w:rsidR="0047486C" w:rsidRPr="0047486C" w:rsidRDefault="00AC6A17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D2A">
              <w:rPr>
                <w:rFonts w:ascii="Times New Roman" w:hAnsi="Times New Roman" w:cs="Times New Roman"/>
                <w:sz w:val="20"/>
                <w:szCs w:val="20"/>
              </w:rPr>
              <w:t>.09 (0.8,1.3)</w:t>
            </w:r>
          </w:p>
        </w:tc>
        <w:tc>
          <w:tcPr>
            <w:tcW w:w="1560" w:type="dxa"/>
          </w:tcPr>
          <w:p w14:paraId="7F7E8EA8" w14:textId="673D6B2A" w:rsidR="0047486C" w:rsidRPr="0047486C" w:rsidRDefault="00D57244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 (1.02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4.0)*</w:t>
            </w:r>
            <w:proofErr w:type="gramEnd"/>
          </w:p>
        </w:tc>
        <w:tc>
          <w:tcPr>
            <w:tcW w:w="2294" w:type="dxa"/>
          </w:tcPr>
          <w:p w14:paraId="3533B78C" w14:textId="378FB5E3" w:rsidR="0047486C" w:rsidRPr="0047486C" w:rsidRDefault="007231A7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05,0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1675" w:type="dxa"/>
          </w:tcPr>
          <w:p w14:paraId="1C153AB9" w14:textId="49248B0C" w:rsidR="0047486C" w:rsidRPr="0047486C" w:rsidRDefault="00295685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</w:t>
            </w:r>
            <w:r w:rsidR="002B0E13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2" w:type="dxa"/>
          </w:tcPr>
          <w:p w14:paraId="757A7BE8" w14:textId="78A52FD9" w:rsidR="0047486C" w:rsidRPr="0047486C" w:rsidRDefault="00826CE2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6,1.9)</w:t>
            </w:r>
          </w:p>
        </w:tc>
      </w:tr>
      <w:tr w:rsidR="00237CBF" w:rsidRPr="0047486C" w14:paraId="42CE1543" w14:textId="77777777" w:rsidTr="00237CBF">
        <w:tc>
          <w:tcPr>
            <w:tcW w:w="3854" w:type="dxa"/>
          </w:tcPr>
          <w:p w14:paraId="01ECE967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szCs w:val="22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Large household</w:t>
            </w:r>
          </w:p>
        </w:tc>
        <w:tc>
          <w:tcPr>
            <w:tcW w:w="1670" w:type="dxa"/>
          </w:tcPr>
          <w:p w14:paraId="78C2B575" w14:textId="3E5A1C32" w:rsidR="0047486C" w:rsidRPr="0047486C" w:rsidRDefault="001B541B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(1.1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.8)*</w:t>
            </w:r>
            <w:proofErr w:type="gramEnd"/>
          </w:p>
        </w:tc>
        <w:tc>
          <w:tcPr>
            <w:tcW w:w="2409" w:type="dxa"/>
          </w:tcPr>
          <w:p w14:paraId="60B84DAE" w14:textId="088F1551" w:rsidR="0047486C" w:rsidRPr="0047486C" w:rsidRDefault="005B2A09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5,0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1560" w:type="dxa"/>
          </w:tcPr>
          <w:p w14:paraId="1988E6A7" w14:textId="537C38A7" w:rsidR="0047486C" w:rsidRPr="0047486C" w:rsidRDefault="00894953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0.4,7.6)</w:t>
            </w:r>
          </w:p>
        </w:tc>
        <w:tc>
          <w:tcPr>
            <w:tcW w:w="2294" w:type="dxa"/>
          </w:tcPr>
          <w:p w14:paraId="3405515C" w14:textId="5514F0C4" w:rsidR="0047486C" w:rsidRPr="0047486C" w:rsidRDefault="00A9601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1,2.1)</w:t>
            </w:r>
          </w:p>
        </w:tc>
        <w:tc>
          <w:tcPr>
            <w:tcW w:w="1675" w:type="dxa"/>
          </w:tcPr>
          <w:p w14:paraId="4B0F1535" w14:textId="16995BD1" w:rsidR="0047486C" w:rsidRPr="0047486C" w:rsidRDefault="00DF4A71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8,2.6)</w:t>
            </w:r>
          </w:p>
        </w:tc>
        <w:tc>
          <w:tcPr>
            <w:tcW w:w="2232" w:type="dxa"/>
          </w:tcPr>
          <w:p w14:paraId="1CAD637B" w14:textId="7C4CEFB8" w:rsidR="0047486C" w:rsidRPr="0047486C" w:rsidRDefault="00A96010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3,1.2)</w:t>
            </w:r>
          </w:p>
        </w:tc>
      </w:tr>
      <w:tr w:rsidR="00237CBF" w:rsidRPr="0047486C" w14:paraId="62ABC4A1" w14:textId="77777777" w:rsidTr="00237CBF">
        <w:tc>
          <w:tcPr>
            <w:tcW w:w="3854" w:type="dxa"/>
          </w:tcPr>
          <w:p w14:paraId="7712924A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ing/Disabling factors</w:t>
            </w:r>
          </w:p>
        </w:tc>
        <w:tc>
          <w:tcPr>
            <w:tcW w:w="1670" w:type="dxa"/>
          </w:tcPr>
          <w:p w14:paraId="1E8310C1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52676EF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AD78DA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</w:tcPr>
          <w:p w14:paraId="4D022EB8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67C7156B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</w:tcPr>
          <w:p w14:paraId="5B8D9C23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CBF" w:rsidRPr="0047486C" w14:paraId="7D9E487D" w14:textId="77777777" w:rsidTr="00237CBF">
        <w:tc>
          <w:tcPr>
            <w:tcW w:w="3854" w:type="dxa"/>
          </w:tcPr>
          <w:p w14:paraId="72A32D20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70" w:type="dxa"/>
          </w:tcPr>
          <w:p w14:paraId="79072041" w14:textId="24E5B6D2" w:rsidR="0047486C" w:rsidRPr="0047486C" w:rsidRDefault="007C3BE9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6A7B16">
              <w:rPr>
                <w:rFonts w:ascii="Times New Roman" w:hAnsi="Times New Roman" w:cs="Times New Roman"/>
                <w:sz w:val="20"/>
                <w:szCs w:val="20"/>
              </w:rPr>
              <w:t>0.7,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16D52BA" w14:textId="4E887762" w:rsidR="0047486C" w:rsidRPr="0047486C" w:rsidRDefault="00F910EE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8,1.3)</w:t>
            </w:r>
          </w:p>
        </w:tc>
        <w:tc>
          <w:tcPr>
            <w:tcW w:w="1560" w:type="dxa"/>
          </w:tcPr>
          <w:p w14:paraId="7A0B7FCF" w14:textId="0CCE026E" w:rsidR="0047486C" w:rsidRPr="0047486C" w:rsidRDefault="006A7B16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2,2.9)</w:t>
            </w:r>
          </w:p>
        </w:tc>
        <w:tc>
          <w:tcPr>
            <w:tcW w:w="2294" w:type="dxa"/>
          </w:tcPr>
          <w:p w14:paraId="26332B07" w14:textId="16782353" w:rsidR="0047486C" w:rsidRPr="0047486C" w:rsidRDefault="00F910EE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3,3.9)</w:t>
            </w:r>
          </w:p>
        </w:tc>
        <w:tc>
          <w:tcPr>
            <w:tcW w:w="1675" w:type="dxa"/>
          </w:tcPr>
          <w:p w14:paraId="140664B7" w14:textId="4CFCE38E" w:rsidR="0047486C" w:rsidRPr="0047486C" w:rsidRDefault="006A7B16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5,1.5)</w:t>
            </w:r>
          </w:p>
        </w:tc>
        <w:tc>
          <w:tcPr>
            <w:tcW w:w="2232" w:type="dxa"/>
          </w:tcPr>
          <w:p w14:paraId="54528AA9" w14:textId="6BBD47FA" w:rsidR="0047486C" w:rsidRPr="0047486C" w:rsidRDefault="00AC6A17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6,1.7)</w:t>
            </w:r>
          </w:p>
        </w:tc>
      </w:tr>
      <w:tr w:rsidR="00237CBF" w:rsidRPr="0047486C" w14:paraId="43F4BF8F" w14:textId="77777777" w:rsidTr="00237CBF">
        <w:tc>
          <w:tcPr>
            <w:tcW w:w="3854" w:type="dxa"/>
          </w:tcPr>
          <w:p w14:paraId="3C4FCE1C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Poor financial status</w:t>
            </w:r>
          </w:p>
        </w:tc>
        <w:tc>
          <w:tcPr>
            <w:tcW w:w="1670" w:type="dxa"/>
          </w:tcPr>
          <w:p w14:paraId="5CA2D4D2" w14:textId="65737DFF" w:rsidR="0047486C" w:rsidRPr="0047486C" w:rsidRDefault="004A6C51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="00781965">
              <w:rPr>
                <w:rFonts w:ascii="Times New Roman" w:hAnsi="Times New Roman" w:cs="Times New Roman"/>
                <w:sz w:val="20"/>
                <w:szCs w:val="20"/>
              </w:rPr>
              <w:t>(0.7,1.1)</w:t>
            </w:r>
          </w:p>
        </w:tc>
        <w:tc>
          <w:tcPr>
            <w:tcW w:w="2409" w:type="dxa"/>
          </w:tcPr>
          <w:p w14:paraId="6DCB7585" w14:textId="398BA99A" w:rsidR="0047486C" w:rsidRPr="0047486C" w:rsidRDefault="00DD1F68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8,1.2)</w:t>
            </w:r>
          </w:p>
        </w:tc>
        <w:tc>
          <w:tcPr>
            <w:tcW w:w="1560" w:type="dxa"/>
          </w:tcPr>
          <w:p w14:paraId="31686B79" w14:textId="62D9232E" w:rsidR="0047486C" w:rsidRPr="0047486C" w:rsidRDefault="00781965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1,2.8)</w:t>
            </w:r>
          </w:p>
        </w:tc>
        <w:tc>
          <w:tcPr>
            <w:tcW w:w="2294" w:type="dxa"/>
          </w:tcPr>
          <w:p w14:paraId="0DEFDA0D" w14:textId="0434665A" w:rsidR="0047486C" w:rsidRPr="0047486C" w:rsidRDefault="001C646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3,5.2)</w:t>
            </w:r>
          </w:p>
        </w:tc>
        <w:tc>
          <w:tcPr>
            <w:tcW w:w="1675" w:type="dxa"/>
          </w:tcPr>
          <w:p w14:paraId="458CD713" w14:textId="509B37B2" w:rsidR="0047486C" w:rsidRPr="0047486C" w:rsidRDefault="0069430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4,1.1)</w:t>
            </w:r>
          </w:p>
        </w:tc>
        <w:tc>
          <w:tcPr>
            <w:tcW w:w="2232" w:type="dxa"/>
          </w:tcPr>
          <w:p w14:paraId="4723D024" w14:textId="004B23CE" w:rsidR="0047486C" w:rsidRPr="0047486C" w:rsidRDefault="001C646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8,2.2)</w:t>
            </w:r>
          </w:p>
        </w:tc>
      </w:tr>
      <w:tr w:rsidR="00237CBF" w:rsidRPr="0047486C" w14:paraId="1BE629BD" w14:textId="77777777" w:rsidTr="00237CBF">
        <w:tc>
          <w:tcPr>
            <w:tcW w:w="3854" w:type="dxa"/>
          </w:tcPr>
          <w:p w14:paraId="1F65998F" w14:textId="77777777" w:rsidR="00A42BCF" w:rsidRPr="0047486C" w:rsidRDefault="00A42BCF" w:rsidP="00A42BC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Not participating in any income-generating activity</w:t>
            </w:r>
          </w:p>
        </w:tc>
        <w:tc>
          <w:tcPr>
            <w:tcW w:w="1670" w:type="dxa"/>
          </w:tcPr>
          <w:p w14:paraId="17C0B6CD" w14:textId="3FDC7648" w:rsidR="00A42BCF" w:rsidRPr="0047486C" w:rsidRDefault="00A42BCF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,1.0)</w:t>
            </w:r>
          </w:p>
        </w:tc>
        <w:tc>
          <w:tcPr>
            <w:tcW w:w="2409" w:type="dxa"/>
          </w:tcPr>
          <w:p w14:paraId="5731A49F" w14:textId="5AC9C78C" w:rsidR="00A42BCF" w:rsidRPr="0047486C" w:rsidRDefault="008E40D4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,1.4)</w:t>
            </w:r>
          </w:p>
        </w:tc>
        <w:tc>
          <w:tcPr>
            <w:tcW w:w="1560" w:type="dxa"/>
          </w:tcPr>
          <w:p w14:paraId="268552E9" w14:textId="07B2745D" w:rsidR="00A42BCF" w:rsidRPr="0047486C" w:rsidRDefault="00A42BCF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1,1.6)</w:t>
            </w:r>
          </w:p>
        </w:tc>
        <w:tc>
          <w:tcPr>
            <w:tcW w:w="2294" w:type="dxa"/>
          </w:tcPr>
          <w:p w14:paraId="63CA84BE" w14:textId="615E5C13" w:rsidR="00A42BCF" w:rsidRPr="0047486C" w:rsidRDefault="008E40D4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0.5,5.6)</w:t>
            </w:r>
          </w:p>
        </w:tc>
        <w:tc>
          <w:tcPr>
            <w:tcW w:w="1675" w:type="dxa"/>
          </w:tcPr>
          <w:p w14:paraId="6B534D87" w14:textId="6426BCD8" w:rsidR="00A42BCF" w:rsidRPr="0047486C" w:rsidRDefault="00A42BCF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6,2.1)</w:t>
            </w:r>
          </w:p>
        </w:tc>
        <w:tc>
          <w:tcPr>
            <w:tcW w:w="2232" w:type="dxa"/>
          </w:tcPr>
          <w:p w14:paraId="75D23272" w14:textId="72411B50" w:rsidR="00A42BCF" w:rsidRPr="0047486C" w:rsidRDefault="0010156D" w:rsidP="00A42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4,1.5)</w:t>
            </w:r>
          </w:p>
        </w:tc>
      </w:tr>
      <w:tr w:rsidR="00237CBF" w:rsidRPr="0047486C" w14:paraId="072E7E1F" w14:textId="77777777" w:rsidTr="00237CBF">
        <w:tc>
          <w:tcPr>
            <w:tcW w:w="3854" w:type="dxa"/>
          </w:tcPr>
          <w:p w14:paraId="67DC07E8" w14:textId="77777777" w:rsidR="0047486C" w:rsidRPr="0047486C" w:rsidRDefault="0047486C" w:rsidP="0047486C">
            <w:pPr>
              <w:ind w:left="144"/>
              <w:rPr>
                <w:rFonts w:ascii="Times New Roman" w:hAnsi="Times New Roman" w:cs="Times New Roman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670" w:type="dxa"/>
          </w:tcPr>
          <w:p w14:paraId="7F283DB9" w14:textId="5EC1C89D" w:rsidR="0047486C" w:rsidRPr="0047486C" w:rsidRDefault="00581A89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65077E">
              <w:rPr>
                <w:rFonts w:ascii="Times New Roman" w:hAnsi="Times New Roman" w:cs="Times New Roman"/>
                <w:sz w:val="20"/>
                <w:szCs w:val="20"/>
              </w:rPr>
              <w:t xml:space="preserve"> (1.03,1.</w:t>
            </w:r>
            <w:proofErr w:type="gramStart"/>
            <w:r w:rsidR="0065077E">
              <w:rPr>
                <w:rFonts w:ascii="Times New Roman" w:hAnsi="Times New Roman" w:cs="Times New Roman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2409" w:type="dxa"/>
          </w:tcPr>
          <w:p w14:paraId="45D4D85E" w14:textId="3B046067" w:rsidR="0047486C" w:rsidRPr="0047486C" w:rsidRDefault="00DC762B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54CD8">
              <w:rPr>
                <w:rFonts w:ascii="Times New Roman" w:hAnsi="Times New Roman" w:cs="Times New Roman"/>
                <w:sz w:val="20"/>
                <w:szCs w:val="20"/>
              </w:rPr>
              <w:t xml:space="preserve"> (0.8,0.9)</w:t>
            </w:r>
          </w:p>
        </w:tc>
        <w:tc>
          <w:tcPr>
            <w:tcW w:w="1560" w:type="dxa"/>
          </w:tcPr>
          <w:p w14:paraId="117D7939" w14:textId="359067A1" w:rsidR="0047486C" w:rsidRPr="0047486C" w:rsidRDefault="0065077E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,1.06)</w:t>
            </w:r>
          </w:p>
        </w:tc>
        <w:tc>
          <w:tcPr>
            <w:tcW w:w="2294" w:type="dxa"/>
          </w:tcPr>
          <w:p w14:paraId="15A048D7" w14:textId="5373ACA6" w:rsidR="0047486C" w:rsidRPr="0047486C" w:rsidRDefault="00B26573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9,1.5)</w:t>
            </w:r>
          </w:p>
        </w:tc>
        <w:tc>
          <w:tcPr>
            <w:tcW w:w="1675" w:type="dxa"/>
          </w:tcPr>
          <w:p w14:paraId="41171E5F" w14:textId="1E18483C" w:rsidR="0047486C" w:rsidRPr="0047486C" w:rsidRDefault="003F3426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,1.1)</w:t>
            </w:r>
          </w:p>
        </w:tc>
        <w:tc>
          <w:tcPr>
            <w:tcW w:w="2232" w:type="dxa"/>
          </w:tcPr>
          <w:p w14:paraId="2EF4FA2E" w14:textId="6399DFFA" w:rsidR="0047486C" w:rsidRPr="0047486C" w:rsidRDefault="00B26573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8,1.0)</w:t>
            </w:r>
          </w:p>
        </w:tc>
      </w:tr>
      <w:tr w:rsidR="00237CBF" w:rsidRPr="0047486C" w14:paraId="25DF3BAB" w14:textId="77777777" w:rsidTr="00237CBF">
        <w:tc>
          <w:tcPr>
            <w:tcW w:w="3854" w:type="dxa"/>
          </w:tcPr>
          <w:p w14:paraId="1DA922B6" w14:textId="77777777" w:rsidR="0047486C" w:rsidRPr="0047486C" w:rsidRDefault="0047486C" w:rsidP="0047486C">
            <w:pPr>
              <w:rPr>
                <w:rFonts w:ascii="Times New Roman" w:hAnsi="Times New Roman" w:cs="Times New Roman"/>
              </w:rPr>
            </w:pPr>
            <w:r w:rsidRPr="00474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 for care factors</w:t>
            </w:r>
            <w:r w:rsidRPr="004748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0" w:type="dxa"/>
          </w:tcPr>
          <w:p w14:paraId="7CA56379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FE62479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121830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</w:tcPr>
          <w:p w14:paraId="3036C85F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0B1C3BF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</w:tcPr>
          <w:p w14:paraId="7EAF4B0D" w14:textId="77777777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CBF" w:rsidRPr="0047486C" w14:paraId="0DC54D04" w14:textId="77777777" w:rsidTr="00595560">
        <w:tc>
          <w:tcPr>
            <w:tcW w:w="3854" w:type="dxa"/>
            <w:tcBorders>
              <w:bottom w:val="single" w:sz="12" w:space="0" w:color="auto"/>
            </w:tcBorders>
          </w:tcPr>
          <w:p w14:paraId="0000D209" w14:textId="0E4CBC73" w:rsidR="0047486C" w:rsidRPr="0047486C" w:rsidRDefault="00DA5A03" w:rsidP="0047486C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r w:rsidR="0047486C" w:rsidRPr="0047486C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NCDs</w:t>
            </w:r>
          </w:p>
        </w:tc>
        <w:tc>
          <w:tcPr>
            <w:tcW w:w="1670" w:type="dxa"/>
            <w:tcBorders>
              <w:bottom w:val="single" w:sz="12" w:space="0" w:color="auto"/>
            </w:tcBorders>
          </w:tcPr>
          <w:p w14:paraId="3A865E9D" w14:textId="13824110" w:rsidR="0047486C" w:rsidRPr="0047486C" w:rsidRDefault="009F17D1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3721B">
              <w:rPr>
                <w:rFonts w:ascii="Times New Roman" w:hAnsi="Times New Roman" w:cs="Times New Roman"/>
                <w:sz w:val="20"/>
                <w:szCs w:val="20"/>
              </w:rPr>
              <w:t xml:space="preserve"> (0.6,1.01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FE8817B" w14:textId="6F809EFC" w:rsidR="0047486C" w:rsidRPr="0047486C" w:rsidRDefault="00FE74A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1,1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5BC2826" w14:textId="4EAD80AA" w:rsidR="0047486C" w:rsidRPr="0047486C" w:rsidRDefault="00E3721B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4,5.2)</w:t>
            </w:r>
          </w:p>
        </w:tc>
        <w:tc>
          <w:tcPr>
            <w:tcW w:w="2294" w:type="dxa"/>
            <w:tcBorders>
              <w:bottom w:val="single" w:sz="12" w:space="0" w:color="auto"/>
            </w:tcBorders>
          </w:tcPr>
          <w:p w14:paraId="3E5CF2D3" w14:textId="20A0B066" w:rsidR="0047486C" w:rsidRPr="0047486C" w:rsidRDefault="008554F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2,2.6)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0EDC6B43" w14:textId="3AA55579" w:rsidR="0047486C" w:rsidRPr="0047486C" w:rsidRDefault="000C784A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4,1.5)</w:t>
            </w:r>
          </w:p>
        </w:tc>
        <w:tc>
          <w:tcPr>
            <w:tcW w:w="2232" w:type="dxa"/>
            <w:tcBorders>
              <w:bottom w:val="single" w:sz="12" w:space="0" w:color="auto"/>
            </w:tcBorders>
          </w:tcPr>
          <w:p w14:paraId="390B9E51" w14:textId="62129BBC" w:rsidR="0047486C" w:rsidRPr="0047486C" w:rsidRDefault="008554FF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7,2.1)</w:t>
            </w:r>
          </w:p>
        </w:tc>
      </w:tr>
      <w:tr w:rsidR="0047486C" w:rsidRPr="0047486C" w14:paraId="0350D8A0" w14:textId="77777777" w:rsidTr="00595560">
        <w:tc>
          <w:tcPr>
            <w:tcW w:w="15694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5423D7BD" w14:textId="64E279A5" w:rsidR="0047486C" w:rsidRP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A637D" w:rsidRPr="00E040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8965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637D" w:rsidRPr="002847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A637D" w:rsidRPr="000A637D">
              <w:rPr>
                <w:rFonts w:ascii="Times New Roman" w:hAnsi="Times New Roman" w:cs="Times New Roman"/>
                <w:sz w:val="20"/>
                <w:szCs w:val="20"/>
              </w:rPr>
              <w:t xml:space="preserve"> &lt;0.05</w:t>
            </w:r>
            <w:r w:rsidR="000A63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2742AB9" w14:textId="7B319D5C" w:rsidR="0047486C" w:rsidRDefault="0047486C" w:rsidP="00474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Reference group for Impact of covid = ‘</w:t>
            </w:r>
            <w:proofErr w:type="gramStart"/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Pre-covid</w:t>
            </w:r>
            <w:proofErr w:type="gramEnd"/>
            <w:r w:rsidRPr="0047486C">
              <w:rPr>
                <w:rFonts w:ascii="Times New Roman" w:hAnsi="Times New Roman" w:cs="Times New Roman"/>
                <w:sz w:val="20"/>
                <w:szCs w:val="20"/>
              </w:rPr>
              <w:t xml:space="preserve"> phase to Initial phase of COVID-19 outbreak’, gender = female, age = less than 26 years, education = less than tertiary education, household size = Small household, residence = urban, financial status = better financial status, income</w:t>
            </w:r>
            <w:r w:rsidR="00512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>generating activity = participated in income-</w:t>
            </w:r>
            <w:r w:rsidR="00EB572F" w:rsidRPr="0047486C">
              <w:rPr>
                <w:rFonts w:ascii="Times New Roman" w:hAnsi="Times New Roman" w:cs="Times New Roman"/>
                <w:sz w:val="20"/>
                <w:szCs w:val="20"/>
              </w:rPr>
              <w:t>generating</w:t>
            </w: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 xml:space="preserve"> activity, and need for care factors = those who s</w:t>
            </w:r>
            <w:r w:rsidR="00900003">
              <w:rPr>
                <w:rFonts w:ascii="Times New Roman" w:hAnsi="Times New Roman" w:cs="Times New Roman"/>
                <w:sz w:val="20"/>
                <w:szCs w:val="20"/>
              </w:rPr>
              <w:t>ought</w:t>
            </w: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communicable disease</w:t>
            </w:r>
            <w:r w:rsidR="0090000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486C">
              <w:rPr>
                <w:rFonts w:ascii="Times New Roman" w:hAnsi="Times New Roman" w:cs="Times New Roman"/>
                <w:sz w:val="20"/>
                <w:szCs w:val="20"/>
              </w:rPr>
              <w:t xml:space="preserve"> only.</w:t>
            </w:r>
          </w:p>
          <w:p w14:paraId="7E183FB4" w14:textId="61D128F2" w:rsidR="00C40744" w:rsidRPr="0047486C" w:rsidRDefault="00C40744" w:rsidP="0047486C">
            <w:pPr>
              <w:rPr>
                <w:rFonts w:ascii="Times New Roman" w:hAnsi="Times New Roman" w:cs="Times New Roman"/>
              </w:rPr>
            </w:pP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dds Ratio; 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>CI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 xml:space="preserve">onfid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>nterval; NCDs, Non-communicable diseases.</w:t>
            </w:r>
          </w:p>
        </w:tc>
      </w:tr>
    </w:tbl>
    <w:p w14:paraId="3D414D54" w14:textId="77777777" w:rsidR="00A0513E" w:rsidRPr="0047486C" w:rsidRDefault="00A0513E">
      <w:pPr>
        <w:rPr>
          <w:lang w:val="en-GB"/>
        </w:rPr>
      </w:pPr>
    </w:p>
    <w:p w14:paraId="5964E029" w14:textId="77777777" w:rsidR="009B140E" w:rsidRDefault="009B140E"/>
    <w:p w14:paraId="5B84555A" w14:textId="074DE22B" w:rsidR="005B1F69" w:rsidRDefault="005B1F69"/>
    <w:p w14:paraId="51EA2E16" w14:textId="1FF6F11D" w:rsidR="0052430A" w:rsidRDefault="0052430A"/>
    <w:p w14:paraId="5F8CA752" w14:textId="31FBE110" w:rsidR="0052430A" w:rsidRDefault="0052430A"/>
    <w:p w14:paraId="62EBFAC5" w14:textId="120041D1" w:rsidR="0052430A" w:rsidRDefault="0052430A"/>
    <w:sectPr w:rsidR="0052430A" w:rsidSect="00D3061A">
      <w:footerReference w:type="default" r:id="rId8"/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6C64C" w14:textId="77777777" w:rsidR="00207C0D" w:rsidRDefault="00207C0D" w:rsidP="00204387">
      <w:pPr>
        <w:spacing w:after="0" w:line="240" w:lineRule="auto"/>
      </w:pPr>
      <w:r>
        <w:separator/>
      </w:r>
    </w:p>
  </w:endnote>
  <w:endnote w:type="continuationSeparator" w:id="0">
    <w:p w14:paraId="443281F9" w14:textId="77777777" w:rsidR="00207C0D" w:rsidRDefault="00207C0D" w:rsidP="00204387">
      <w:pPr>
        <w:spacing w:after="0" w:line="240" w:lineRule="auto"/>
      </w:pPr>
      <w:r>
        <w:continuationSeparator/>
      </w:r>
    </w:p>
  </w:endnote>
  <w:endnote w:type="continuationNotice" w:id="1">
    <w:p w14:paraId="04184D46" w14:textId="77777777" w:rsidR="00207C0D" w:rsidRDefault="00207C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B9BA6" w14:textId="77777777" w:rsidR="00207C0D" w:rsidRDefault="00207C0D" w:rsidP="00204387">
      <w:pPr>
        <w:spacing w:after="0" w:line="240" w:lineRule="auto"/>
      </w:pPr>
      <w:r>
        <w:separator/>
      </w:r>
    </w:p>
  </w:footnote>
  <w:footnote w:type="continuationSeparator" w:id="0">
    <w:p w14:paraId="58868948" w14:textId="77777777" w:rsidR="00207C0D" w:rsidRDefault="00207C0D" w:rsidP="00204387">
      <w:pPr>
        <w:spacing w:after="0" w:line="240" w:lineRule="auto"/>
      </w:pPr>
      <w:r>
        <w:continuationSeparator/>
      </w:r>
    </w:p>
  </w:footnote>
  <w:footnote w:type="continuationNotice" w:id="1">
    <w:p w14:paraId="02D87842" w14:textId="77777777" w:rsidR="00207C0D" w:rsidRDefault="00207C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9390">
    <w:abstractNumId w:val="6"/>
  </w:num>
  <w:num w:numId="2" w16cid:durableId="268389856">
    <w:abstractNumId w:val="5"/>
  </w:num>
  <w:num w:numId="3" w16cid:durableId="933249538">
    <w:abstractNumId w:val="14"/>
  </w:num>
  <w:num w:numId="4" w16cid:durableId="1298029502">
    <w:abstractNumId w:val="0"/>
  </w:num>
  <w:num w:numId="5" w16cid:durableId="1404184867">
    <w:abstractNumId w:val="1"/>
  </w:num>
  <w:num w:numId="6" w16cid:durableId="987825239">
    <w:abstractNumId w:val="2"/>
  </w:num>
  <w:num w:numId="7" w16cid:durableId="773284198">
    <w:abstractNumId w:val="3"/>
  </w:num>
  <w:num w:numId="8" w16cid:durableId="392192822">
    <w:abstractNumId w:val="10"/>
  </w:num>
  <w:num w:numId="9" w16cid:durableId="1618952704">
    <w:abstractNumId w:val="9"/>
  </w:num>
  <w:num w:numId="10" w16cid:durableId="897939705">
    <w:abstractNumId w:val="7"/>
  </w:num>
  <w:num w:numId="11" w16cid:durableId="1801806619">
    <w:abstractNumId w:val="11"/>
  </w:num>
  <w:num w:numId="12" w16cid:durableId="531651155">
    <w:abstractNumId w:val="13"/>
  </w:num>
  <w:num w:numId="13" w16cid:durableId="470174581">
    <w:abstractNumId w:val="4"/>
  </w:num>
  <w:num w:numId="14" w16cid:durableId="730926331">
    <w:abstractNumId w:val="12"/>
  </w:num>
  <w:num w:numId="15" w16cid:durableId="14520895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250C2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37D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46ACB"/>
    <w:rsid w:val="00153757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07C0D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47D8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9BD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168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560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5ED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320C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0003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271F1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3EA0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5295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2C47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D6B93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74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CF43DC"/>
    <w:rsid w:val="00D01A7C"/>
    <w:rsid w:val="00D01D72"/>
    <w:rsid w:val="00D031E0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40BD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C6EA3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50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2</Words>
  <Characters>1854</Characters>
  <Application>Microsoft Office Word</Application>
  <DocSecurity>0</DocSecurity>
  <Lines>1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28</cp:revision>
  <cp:lastPrinted>2022-09-02T10:54:00Z</cp:lastPrinted>
  <dcterms:created xsi:type="dcterms:W3CDTF">2022-11-06T03:22:00Z</dcterms:created>
  <dcterms:modified xsi:type="dcterms:W3CDTF">2024-02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